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</w:t>
      </w:r>
    </w:p>
    <w:tbl>
      <w:tblPr>
        <w:tblW w:w="131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2565"/>
        <w:gridCol w:w="814"/>
        <w:gridCol w:w="8387"/>
      </w:tblGrid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iRNA family</w:t>
            </w:r>
          </w:p>
        </w:tc>
        <w:tc>
          <w:tcPr>
            <w:tcW w:w="25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arget ID</w:t>
            </w:r>
          </w:p>
        </w:tc>
        <w:tc>
          <w:tcPr>
            <w:tcW w:w="8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core</w:t>
            </w:r>
          </w:p>
        </w:tc>
        <w:tc>
          <w:tcPr>
            <w:tcW w:w="83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TDB/TAIR Annotation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56/157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QILSR03BZB5C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QUAMOSA PROMOTER BINDING PROTEIN-LIKE 11 (SPL11) (AT1G273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D4BHH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L9 (AT2G4220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DFHAV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 S1 (AT5G3051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4EC8IX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in of unknown function (DUF581) (AT3G6321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BWOYF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L10 (AT1G2737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3DCHB4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isolate CS6626 miR157b primary transcript (miR157b) gene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53815315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L11 (AT1G273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53819313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L11 (AT1G273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0522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L11 (AT1G273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864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L11 (AT1G273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0221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L11 (AT1G273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6278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 S1 (AT5G3051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8186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L5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4083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L15 (AT3G5792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331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in of unknown function (DUF581) (AT3G6321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4038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A recognition motif (RRM)-containing protein (AT5G250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58</w:t>
            </w:r>
          </w:p>
        </w:tc>
        <w:tc>
          <w:tcPr>
            <w:tcW w:w="256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3DF81V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ntatricopeptide repeat-containing protein (PPR) (AT1G6410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DC7DB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ducin/WD40 repeat-like superfamily protein (AT1G4991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DKLCC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ducin/WD40 repeat-like superfamily protein (AT1G4991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114053815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seudogene of pentatricopeptide (PPR) repeat-containing protein (AT1G628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1241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ducin/WD40 repeat-like superfamily protein (AT1G4991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1722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droxyproline-rich glycoprotein family protein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30893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ate translocator-related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7899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 DOMAIN PROTEIN 4 (MYB4); transcription factor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9542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named protein product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216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ducin/WD40 repeat-like superfamily protein (AT1G4991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0224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4116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T1 (FUCOSYLTRANSFERASE 1); transferring glycosyl groups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59</w:t>
            </w:r>
          </w:p>
        </w:tc>
        <w:tc>
          <w:tcPr>
            <w:tcW w:w="256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4EOVID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H3.3; indole-3-acetic acid amido synthetase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BUEC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101 (AT2G324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2CB4O1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101 (AT2G324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C487O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101 (AT2G324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D8HL7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T domain protein 14 (AT3G6174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2CBR9E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101 (AT2G324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2CHJ8V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101 (AT2G324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BNC1M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104 (AT2G2695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4EOGUX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104 (AT2G2695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EZ9FP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transporter 10 precursor (AT1G312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AOXAM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104 (AT2G2695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124542703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101 (AT2G324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30901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transporter 10 precursor (AT1G312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9629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ZIP transcription factor family protein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30550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 104 (AT2G2695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5779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 101 (AT2G324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31406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 101 (AT2G32460.1)</w:t>
            </w:r>
          </w:p>
        </w:tc>
      </w:tr>
      <w:tr>
        <w:trPr>
          <w:trHeight w:val="5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5888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named protein product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7157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101 (AT2G324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9979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 104 (AT2G26950.1)</w:t>
            </w:r>
          </w:p>
        </w:tc>
      </w:tr>
      <w:tr>
        <w:trPr>
          <w:trHeight w:val="5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5712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(VAR)3-9 homolog 7 (AT1G1777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877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K1 (BRI1-ASSOCIATED RECEPTOR KINASE); kinase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2978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 104 (AT2G2695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4094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um ion binding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60</w:t>
            </w:r>
          </w:p>
        </w:tc>
        <w:tc>
          <w:tcPr>
            <w:tcW w:w="256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124365825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759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9060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427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xin response factor 17 (AT1G7785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4567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xin response factor 17 (AT1G7785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2078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xin response factor 17 (AT1G7785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6857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xin response factor 17 (AT1G7785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23274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xin response factor 10 (AT2G2835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64</w:t>
            </w:r>
          </w:p>
        </w:tc>
        <w:tc>
          <w:tcPr>
            <w:tcW w:w="256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A3LK9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CDE8D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14 cytosolic factor, phosphoglyceride transfer protein, putative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1A1HDJ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named protein product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4D5OUY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. mari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gi17312651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AC100/ATNAC5; transcription factor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026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AC100/ATNAC5; transcription factor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30237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C domain transcriptional regulator superfamily protein (AT3G12977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735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C domain containing protein 1 (AT1G5601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0027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C1 (NAC domain containing protein 21/22); transcription factor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5616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C domain containing protein 1 (AT1G5601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65/166</w:t>
            </w:r>
          </w:p>
        </w:tc>
        <w:tc>
          <w:tcPr>
            <w:tcW w:w="256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BHKYB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38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meobox-leucine zipper family protein (AT1G3049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D560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EJOXA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ELPQ2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ducin family protein / WD-40 repeat family protein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EQ8BQ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nooxygenase, putative (MO3)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1A1MG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1BEO4V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M (ATAXIA-TELANGIECTASIA MUTATED)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53816359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PL23A (RIBOSOMAL PROTEIN L23A);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9018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meobox-leucine zipper family protein (AT1G3049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300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2/B3-like transcriptional factor family protein (AT1G49475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6343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meobox-leucine zipper family protein (AT1G3049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3065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meobox-leucine zipper family protein (AT1G3049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4609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meobox-leucine zipper family protein (AT1G3049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7574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meobox-leucine zipper family protein (AT1G3049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6703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1159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meobox-leucine zipper family protein (AT1G3049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1207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in kinase superfamily protein (AT1G1335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1802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in binding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3294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GP3 (REVERSIBLY GLYCOSYLATED POLYPEPTIDE 3);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9968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isolate CS6626 miR166b primary transcript (miR166b) gene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67</w:t>
            </w:r>
          </w:p>
        </w:tc>
        <w:tc>
          <w:tcPr>
            <w:tcW w:w="256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9151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38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opulus trichocarp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lone Pop1-97L17, complete sequence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700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ulase 2 (AT1G0280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68</w:t>
            </w:r>
          </w:p>
        </w:tc>
        <w:tc>
          <w:tcPr>
            <w:tcW w:w="256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EG19R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J3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DnaJ homologue 3) 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2293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GONAUTE 1 (AT1G4841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3604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rbohydrate binding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638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8382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OR (stelar K+ outward rectifier); cyclic nucleotide binding / outward rectifier potassium channel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3922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GONAUTE 1 (AT1G4841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0519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GONAUTE 1 (AT1G4841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4750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R7 (PSEUDO-RESPONSE REGULATOR 7)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69</w:t>
            </w:r>
          </w:p>
        </w:tc>
        <w:tc>
          <w:tcPr>
            <w:tcW w:w="256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2CGB55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CUURH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tunia x hybrida partial mRNA for YA1 (nf-YA gene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146454505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factor Y, subunit A8 (AT1G1759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3803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factor Y, subunit A1 (AT5G1284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0712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factor Y, subunit A8 (AT1G1759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352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AAT-binding transcription factor(CBF-B/NF-YA)family protein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9037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named protein product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694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factor Y, subunit A8 (AT1G1759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6279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 family transcription factor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348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factor Y, subunit A1 (AT5G1284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3951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factor Y, subunit A1 (AT5G1284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2969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factor Y, subunit A8 (AT1G1759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2997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karyotic translation initiation factor 4F, putative/eIF-4F, putative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490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factor Y, subunit A8 (AT1G1759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8931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factor Y, subunit A8 (AT1G1759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006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factor Y, subunit A1 (AT5G1284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4433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ar factor Y, subunit A8 (AT1G1759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70</w:t>
            </w:r>
          </w:p>
        </w:tc>
        <w:tc>
          <w:tcPr>
            <w:tcW w:w="256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3DN7PF</w:t>
            </w:r>
          </w:p>
        </w:tc>
        <w:tc>
          <w:tcPr>
            <w:tcW w:w="81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 family transcription factor (AT2G451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CBCK1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 family transcription factor (AT2G451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71</w:t>
            </w:r>
          </w:p>
        </w:tc>
        <w:tc>
          <w:tcPr>
            <w:tcW w:w="256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EMZWG</w:t>
            </w:r>
          </w:p>
        </w:tc>
        <w:tc>
          <w:tcPr>
            <w:tcW w:w="81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 family transcription factor (AT2G451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CECE6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 family transcription factor (AT2G451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9702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 family transcription factor (AT2G451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3771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 family transcription factor (AT2G451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6228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main of unknown function (DUF2431) (AT1G5579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2875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 family transcription factor (AT2G451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4130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S family transcription factor (AT2G4516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172</w:t>
            </w:r>
          </w:p>
        </w:tc>
        <w:tc>
          <w:tcPr>
            <w:tcW w:w="256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B9LL4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G7 (AUTOPHAGY 7)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CBY78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ETALA 2 (AT4G3692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53819936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ETALA 2 (AT4G3692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7619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ETALA 2 (AT4G3692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8051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 of early activation tagged (EAT) 2 (AT5G6012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5554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ETALA 2 (AT4G3692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0325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ETALA 2 (AT4G3692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23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ETALA 2 (AT4G3692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2562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ETALA 2 (AT4G3692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338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ETALA 2 (AT4G3692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4374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ETALA 2 (AT4G3692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7360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ETALA 2 (AT4G3692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19</w:t>
            </w:r>
          </w:p>
        </w:tc>
        <w:tc>
          <w:tcPr>
            <w:tcW w:w="256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C21CA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838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ease resistance protein (CC-NBS-LRR class), putative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D8HL7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 104 (AT2G2695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BQ21I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124541989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 104 (AT2G2695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30550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 104 (AT2G2695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31119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 104 (AT2G2695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3294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-binding S1FA family protein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6065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 33 (AT2G2695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8638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P family transcription factor, putative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809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P family transcription factor, putative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2978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 104 (AT2G2695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4094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um ion binding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90</w:t>
            </w:r>
          </w:p>
        </w:tc>
        <w:tc>
          <w:tcPr>
            <w:tcW w:w="256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53821871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838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S3/TASIR-ARF (TRANS-ACTING SIRNA3); (AT3G17185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AJ46V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hysalis longifoli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trans-acting siRNA, TAS3 (gi225904417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contig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11121</w:t>
            </w:r>
          </w:p>
        </w:tc>
        <w:tc>
          <w:tcPr>
            <w:tcW w:w="814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/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S3 (trans-acting siRNA 3); (AT5G49615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5268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S3b (trans-acting siRNA 3b); other RNA (AT5G49615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93</w:t>
            </w:r>
          </w:p>
        </w:tc>
        <w:tc>
          <w:tcPr>
            <w:tcW w:w="256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9083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B3 (AUXIN SIGNALING F-BOX 3)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0939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B2 (AUXIN SIGNALING F-BOX 2)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0063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B2 (AUXIN SIGNALING F-BOX 2)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3290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R1 (TRANSPORT INHIBITOR RESPONSE 1)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4724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K1 (NSP-INTERACTING KINASE 1); kinase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94</w:t>
            </w:r>
          </w:p>
        </w:tc>
        <w:tc>
          <w:tcPr>
            <w:tcW w:w="256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3C0P03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-box family protein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 5783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-box family protein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95</w:t>
            </w:r>
          </w:p>
        </w:tc>
        <w:tc>
          <w:tcPr>
            <w:tcW w:w="256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CKJMR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1/MYB91 (ASYMMETRIC LEAVES 1, MYB DOMAIN PROTEIN 91);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CH6LL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 sulfurylase 1 (AT3G2289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53821803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S1 (ATP sulfurylase 3)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693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 sulfurylase 1 (AT3G2289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7224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F16 (AUXIN RESPONSE FACTOR 16); transcription factor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4802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 sulfurylase 1 (AT3G2289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4344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thetical protein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96</w:t>
            </w:r>
          </w:p>
        </w:tc>
        <w:tc>
          <w:tcPr>
            <w:tcW w:w="256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CTOTM</w:t>
            </w:r>
          </w:p>
        </w:tc>
        <w:tc>
          <w:tcPr>
            <w:tcW w:w="81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BCP3 (XYLEM BARK CYSTEINE PEPTIDASE 3);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EKEQP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 76 (AT5G0770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1058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ine/threonine protein kinase, putative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30321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F5 (PROFILIN5); actin binding / actin monomer binding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252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known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opulus trichocarp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8389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97</w:t>
            </w:r>
          </w:p>
        </w:tc>
        <w:tc>
          <w:tcPr>
            <w:tcW w:w="256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QILSR03BO52O</w:t>
            </w:r>
          </w:p>
        </w:tc>
        <w:tc>
          <w:tcPr>
            <w:tcW w:w="81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ccase 2 (AT2G2913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8561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KB2 (casein kinase II beta chain 2); protein kinase CK2 regulator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6155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ta-6 tubulin (AT5G1225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98</w:t>
            </w:r>
          </w:p>
        </w:tc>
        <w:tc>
          <w:tcPr>
            <w:tcW w:w="256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BH6MX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17385627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SD1 (COPPER/ZINC SUPEROXIDE DISMUTASE 1)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399</w:t>
            </w:r>
          </w:p>
        </w:tc>
        <w:tc>
          <w:tcPr>
            <w:tcW w:w="256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8944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838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DEHYDE DEHYDROGENASE 4;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3374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ric monoester hydrolase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403</w:t>
            </w:r>
          </w:p>
        </w:tc>
        <w:tc>
          <w:tcPr>
            <w:tcW w:w="256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D45M3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38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GONAUTE 2 (AT1G3128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3122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GONAUTE 2 (AT1G3128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2751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GONAUTE 2 (AT1G3128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408</w:t>
            </w:r>
          </w:p>
        </w:tc>
        <w:tc>
          <w:tcPr>
            <w:tcW w:w="256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30420</w:t>
            </w:r>
          </w:p>
        </w:tc>
        <w:tc>
          <w:tcPr>
            <w:tcW w:w="81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antacyanin (AT2G0285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30966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inc finger (B-box type) family protein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5826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antacyanin (AT2G0285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482</w:t>
            </w:r>
          </w:p>
        </w:tc>
        <w:tc>
          <w:tcPr>
            <w:tcW w:w="256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_124544278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ease resistance protein (CC-NBS-LRR class) family (AT1G1222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3DQ50Z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ease resistance protein (CC-NBS-LRR class) family (AT1G1222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9621</w:t>
            </w:r>
          </w:p>
        </w:tc>
        <w:tc>
          <w:tcPr>
            <w:tcW w:w="8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B-ARC domain-containing disease resistance protein (AT4G2719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2994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B-ARC domain-containing disease resistance protein (AT4G27190.1)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530</w:t>
            </w:r>
          </w:p>
        </w:tc>
        <w:tc>
          <w:tcPr>
            <w:tcW w:w="256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DGYAA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 VV78X045012.8, whole genome shotgun sequence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31197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SI2 (fatty acid biosynthesis 2); acyl-[acyl-carrier-protein] desaturase [Arabidopsis thaliana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828</w:t>
            </w:r>
          </w:p>
        </w:tc>
        <w:tc>
          <w:tcPr>
            <w:tcW w:w="256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XRSP401C49VB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838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 82; DNA binding / transcription factor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1819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 114; DNA binding / transcription factor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858</w:t>
            </w:r>
          </w:p>
        </w:tc>
        <w:tc>
          <w:tcPr>
            <w:tcW w:w="2565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H. littoralis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7402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 40; DNA binding / transcription factor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3341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B 4; transcription factor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2111</w:t>
            </w:r>
          </w:p>
        </w:tc>
        <w:tc>
          <w:tcPr>
            <w:tcW w:w="256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396</w:t>
            </w:r>
          </w:p>
        </w:tc>
        <w:tc>
          <w:tcPr>
            <w:tcW w:w="814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838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elch repeat-containing F-box family protein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4995</w:t>
            </w:r>
          </w:p>
        </w:tc>
        <w:tc>
          <w:tcPr>
            <w:tcW w:w="256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2746</w:t>
            </w:r>
          </w:p>
        </w:tc>
        <w:tc>
          <w:tcPr>
            <w:tcW w:w="81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RP3 (multidrug resistance-associated protein 3)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23843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recrow-like transcription factor 11 (SCL11)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5139</w:t>
            </w:r>
          </w:p>
        </w:tc>
        <w:tc>
          <w:tcPr>
            <w:tcW w:w="256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VR0NL01C4YTH</w:t>
            </w:r>
          </w:p>
        </w:tc>
        <w:tc>
          <w:tcPr>
            <w:tcW w:w="81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83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annotation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4704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B2; oxidoreductase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5368</w:t>
            </w:r>
          </w:p>
        </w:tc>
        <w:tc>
          <w:tcPr>
            <w:tcW w:w="256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R. mangl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18845</w:t>
            </w:r>
          </w:p>
        </w:tc>
        <w:tc>
          <w:tcPr>
            <w:tcW w:w="81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uctose-bisphosphate aldolase, putative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R. mangle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ig19381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chrome c oxidase subunit 3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6300</w:t>
            </w:r>
          </w:p>
        </w:tc>
        <w:tc>
          <w:tcPr>
            <w:tcW w:w="256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PJTYN03DEYQ4</w:t>
            </w:r>
          </w:p>
        </w:tc>
        <w:tc>
          <w:tcPr>
            <w:tcW w:w="81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O4 (ALDEHYDE OXIDASE 4); aldehyde oxidase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65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H. littorali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ontig30434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387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SP32 (Chloroplastic Drought-induced Stress Protein of 32 kd); [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rabidopsis thalian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5T12:38:00Z</dcterms:created>
  <dc:creator>Windows User</dc:creator>
  <dc:description/>
  <cp:keywords/>
  <dc:language>en-US</dc:language>
  <cp:lastModifiedBy>Windows User</cp:lastModifiedBy>
  <cp:lastPrinted>2012-09-30T10:52:00Z</cp:lastPrinted>
  <dcterms:modified xsi:type="dcterms:W3CDTF">2013-03-07T09:34:00Z</dcterms:modified>
  <cp:revision>27</cp:revision>
  <dc:subject/>
  <dc:title/>
</cp:coreProperties>
</file>